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76" w:rsidRPr="00C264B5" w:rsidRDefault="00250076" w:rsidP="0017683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53"/>
        <w:gridCol w:w="1512"/>
        <w:gridCol w:w="1672"/>
        <w:gridCol w:w="3856"/>
      </w:tblGrid>
      <w:tr w:rsidR="00315178" w:rsidRPr="00C264B5" w:rsidTr="00C264B5">
        <w:trPr>
          <w:trHeight w:val="549"/>
        </w:trPr>
        <w:tc>
          <w:tcPr>
            <w:tcW w:w="2453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C264B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xperiment type</w:t>
            </w:r>
          </w:p>
        </w:tc>
        <w:tc>
          <w:tcPr>
            <w:tcW w:w="1512" w:type="dxa"/>
          </w:tcPr>
          <w:p w:rsidR="006A7085" w:rsidRPr="00C264B5" w:rsidRDefault="00577FB2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plicate</w:t>
            </w:r>
          </w:p>
        </w:tc>
        <w:tc>
          <w:tcPr>
            <w:tcW w:w="1672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856" w:type="dxa"/>
          </w:tcPr>
          <w:p w:rsidR="006A7085" w:rsidRPr="00C264B5" w:rsidRDefault="00577FB2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</w:t>
            </w:r>
            <w:r w:rsidR="00655D90" w:rsidRPr="00C264B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xplanation</w:t>
            </w:r>
          </w:p>
        </w:tc>
      </w:tr>
      <w:tr w:rsidR="00315178" w:rsidRPr="00C264B5" w:rsidTr="00C264B5">
        <w:tc>
          <w:tcPr>
            <w:tcW w:w="2453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sion rate</w:t>
            </w:r>
          </w:p>
        </w:tc>
        <w:tc>
          <w:tcPr>
            <w:tcW w:w="1512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4 </w:t>
            </w:r>
          </w:p>
        </w:tc>
        <w:tc>
          <w:tcPr>
            <w:tcW w:w="3856" w:type="dxa"/>
          </w:tcPr>
          <w:p w:rsidR="006A7085" w:rsidRPr="00C264B5" w:rsidRDefault="00577FB2" w:rsidP="00595C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ata from </w:t>
            </w:r>
            <w:r w:rsidR="00595C6C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="00595C6C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6A708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axons</w:t>
            </w:r>
            <w:r w:rsidR="00595C6C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exceptionally from</w:t>
            </w:r>
            <w:r w:rsidR="00552EF4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3</w:t>
            </w:r>
            <w:r w:rsidR="00595C6C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="006A708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52EF4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re</w:t>
            </w:r>
            <w:r w:rsidR="006A708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ooled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th</w:t>
            </w:r>
            <w:r w:rsidR="006A708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 each dish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a mean of dishes/treatment generated and used for comparison</w:t>
            </w:r>
          </w:p>
        </w:tc>
      </w:tr>
      <w:tr w:rsidR="00315178" w:rsidRPr="00C264B5" w:rsidTr="00C264B5">
        <w:tc>
          <w:tcPr>
            <w:tcW w:w="2453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tochondrial density </w:t>
            </w:r>
          </w:p>
        </w:tc>
        <w:tc>
          <w:tcPr>
            <w:tcW w:w="1512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on</w:t>
            </w:r>
          </w:p>
        </w:tc>
        <w:tc>
          <w:tcPr>
            <w:tcW w:w="1672" w:type="dxa"/>
          </w:tcPr>
          <w:p w:rsidR="006A7085" w:rsidRPr="00C264B5" w:rsidRDefault="006A708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95C6C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6 </w:t>
            </w:r>
          </w:p>
        </w:tc>
        <w:tc>
          <w:tcPr>
            <w:tcW w:w="3856" w:type="dxa"/>
          </w:tcPr>
          <w:p w:rsidR="006A7085" w:rsidRPr="00C264B5" w:rsidRDefault="00577FB2" w:rsidP="00577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655D90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llected from </w:t>
            </w:r>
            <w:r w:rsidR="00655D90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="00655D90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6A708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 </w:t>
            </w:r>
            <w:r w:rsidR="00655D90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es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group</w:t>
            </w:r>
            <w:r w:rsidR="00655D90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B62B25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 least 4 axons per dish)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tochondrial length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on or mitochondrion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="000B1214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6 </w:t>
            </w:r>
            <w:r w:rsidR="000B1214"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xons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</w:t>
            </w:r>
          </w:p>
          <w:p w:rsidR="00595C6C" w:rsidRPr="00C264B5" w:rsidRDefault="000B1214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50 mito-</w:t>
            </w:r>
            <w:proofErr w:type="spellStart"/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ondria</w:t>
            </w:r>
            <w:proofErr w:type="spellEnd"/>
          </w:p>
        </w:tc>
        <w:tc>
          <w:tcPr>
            <w:tcW w:w="3856" w:type="dxa"/>
          </w:tcPr>
          <w:p w:rsidR="00595C6C" w:rsidRPr="00C264B5" w:rsidRDefault="00595C6C" w:rsidP="00577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lected from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4 dishes/group (at least 4 axons per dish)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tophagy (Keima)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30</w:t>
            </w:r>
          </w:p>
        </w:tc>
        <w:tc>
          <w:tcPr>
            <w:tcW w:w="3856" w:type="dxa"/>
          </w:tcPr>
          <w:p w:rsidR="00595C6C" w:rsidRPr="00C264B5" w:rsidRDefault="00595C6C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lected from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3 dishes/group (10 neurons per dish) 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tophagy (LC3)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3856" w:type="dxa"/>
          </w:tcPr>
          <w:p w:rsidR="00595C6C" w:rsidRPr="00C264B5" w:rsidRDefault="00595C6C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lected from 5 dishes/group (10 neurons per dish) 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P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3856" w:type="dxa"/>
          </w:tcPr>
          <w:p w:rsidR="00595C6C" w:rsidRPr="00C264B5" w:rsidRDefault="00595C6C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ected from 5 dishes/group (10 neurons per dish)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mbrane potential (JC10)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 </w:t>
            </w:r>
          </w:p>
        </w:tc>
        <w:tc>
          <w:tcPr>
            <w:tcW w:w="3856" w:type="dxa"/>
          </w:tcPr>
          <w:p w:rsidR="00595C6C" w:rsidRPr="00C264B5" w:rsidRDefault="00595C6C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ight fields were pooled for each dish, a mean of dishes/treatment was generated and used for comparison</w:t>
            </w:r>
          </w:p>
        </w:tc>
      </w:tr>
      <w:tr w:rsidR="00595C6C" w:rsidRPr="00C264B5" w:rsidTr="00C264B5">
        <w:tc>
          <w:tcPr>
            <w:tcW w:w="2453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mbrane potential (TMRE)</w:t>
            </w:r>
          </w:p>
        </w:tc>
        <w:tc>
          <w:tcPr>
            <w:tcW w:w="151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595C6C" w:rsidRPr="00C264B5" w:rsidRDefault="00595C6C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dishes</w:t>
            </w:r>
          </w:p>
        </w:tc>
        <w:tc>
          <w:tcPr>
            <w:tcW w:w="3856" w:type="dxa"/>
          </w:tcPr>
          <w:p w:rsidR="00595C6C" w:rsidRPr="00C264B5" w:rsidRDefault="00595C6C" w:rsidP="00E73EE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n fields were pooled for each  dish, a mean of dishes/treatment was generated and used for comparison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ytosolic calcium transients (Fluo-4)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C264B5" w:rsidRPr="00C264B5" w:rsidRDefault="00C264B5" w:rsidP="00D325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8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-12 (exceptionally 6-38) neurons collected from at least 4 dishes/group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ytosolic calcium transients (FRET) 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-19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ected from 8 dishes/group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ytosolic baseline calcium 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3856" w:type="dxa"/>
          </w:tcPr>
          <w:p w:rsidR="00C264B5" w:rsidRPr="00C264B5" w:rsidRDefault="00C264B5" w:rsidP="00577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ected from 4 dishes/group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R baseline calcium 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9-90 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ected from 7 dishes/group (at least 10 neurons per dish)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ytosolic calcium measurements (aequorin)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4-25 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om 6 independent sister cultures (3-5 dishes per culture)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ciferase reporter assays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  <w:lang w:val="en-GB"/>
              </w:rPr>
            </w:pPr>
            <w:r w:rsidRPr="00C264B5">
              <w:rPr>
                <w:sz w:val="22"/>
                <w:szCs w:val="22"/>
                <w:lang w:val="en-GB"/>
              </w:rPr>
              <w:t>well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  <w:lang w:val="en-GB"/>
              </w:rPr>
            </w:pPr>
            <w:r w:rsidRPr="00C264B5">
              <w:rPr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uminescence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rom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0 wells of 96 well plate (with exception of positive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controls)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Development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3856" w:type="dxa"/>
          </w:tcPr>
          <w:p w:rsidR="00C264B5" w:rsidRPr="00C264B5" w:rsidRDefault="00C264B5" w:rsidP="00552E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fields were pooled for each dish, a mean of dishes was generated and used for comparison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onal growth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0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lected from </w:t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3 dishes/group (6-12 neurons per dish)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napse density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-48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lected from 4-5 dishes/group 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RI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i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3856" w:type="dxa"/>
          </w:tcPr>
          <w:p w:rsidR="00C264B5" w:rsidRPr="00C264B5" w:rsidRDefault="00C264B5" w:rsidP="00577F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and Wfs1 knockout age-matched mice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T-PCR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i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-6 </w:t>
            </w:r>
          </w:p>
        </w:tc>
        <w:tc>
          <w:tcPr>
            <w:tcW w:w="3856" w:type="dxa"/>
          </w:tcPr>
          <w:p w:rsidR="00C264B5" w:rsidRPr="00C264B5" w:rsidRDefault="00C264B5" w:rsidP="002D4AD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and Wfs1 knockout aged-matched mice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tochondrial motility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tochondrion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27- 383 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ected from 20 axons from 5 individual dishes (4 axons per dish) per group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kin translocation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-6 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different fields were pooled per dish</w:t>
            </w:r>
          </w:p>
        </w:tc>
      </w:tr>
      <w:tr w:rsidR="00C264B5" w:rsidRPr="00C264B5" w:rsidTr="00C264B5">
        <w:tc>
          <w:tcPr>
            <w:tcW w:w="2453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nal survival</w:t>
            </w:r>
          </w:p>
        </w:tc>
        <w:tc>
          <w:tcPr>
            <w:tcW w:w="151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h</w:t>
            </w:r>
          </w:p>
        </w:tc>
        <w:tc>
          <w:tcPr>
            <w:tcW w:w="1672" w:type="dxa"/>
          </w:tcPr>
          <w:p w:rsidR="00C264B5" w:rsidRPr="00C264B5" w:rsidRDefault="00C264B5" w:rsidP="00C264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61 </w:t>
            </w:r>
          </w:p>
        </w:tc>
        <w:tc>
          <w:tcPr>
            <w:tcW w:w="3856" w:type="dxa"/>
          </w:tcPr>
          <w:p w:rsidR="00C264B5" w:rsidRPr="00C264B5" w:rsidRDefault="00C264B5" w:rsidP="001768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4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eld averages from 61-62 individual dishes from 17 independent sister cultures</w:t>
            </w:r>
          </w:p>
        </w:tc>
      </w:tr>
    </w:tbl>
    <w:p w:rsidR="00250076" w:rsidRPr="00C264B5" w:rsidRDefault="00250076" w:rsidP="0017683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250076" w:rsidRPr="00C264B5" w:rsidSect="00B24C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DEE"/>
    <w:rsid w:val="00037FB5"/>
    <w:rsid w:val="00073518"/>
    <w:rsid w:val="00074D1D"/>
    <w:rsid w:val="000A1053"/>
    <w:rsid w:val="000B1214"/>
    <w:rsid w:val="0010443C"/>
    <w:rsid w:val="001064E5"/>
    <w:rsid w:val="00115759"/>
    <w:rsid w:val="00145039"/>
    <w:rsid w:val="00152FA5"/>
    <w:rsid w:val="0017683B"/>
    <w:rsid w:val="001B35CF"/>
    <w:rsid w:val="001F24E0"/>
    <w:rsid w:val="001F3178"/>
    <w:rsid w:val="00233D42"/>
    <w:rsid w:val="002449E3"/>
    <w:rsid w:val="00250076"/>
    <w:rsid w:val="00257962"/>
    <w:rsid w:val="002621A5"/>
    <w:rsid w:val="00273A5D"/>
    <w:rsid w:val="002C0E89"/>
    <w:rsid w:val="002D4AD6"/>
    <w:rsid w:val="00315178"/>
    <w:rsid w:val="003617C8"/>
    <w:rsid w:val="00366358"/>
    <w:rsid w:val="0053035F"/>
    <w:rsid w:val="00541BE5"/>
    <w:rsid w:val="00552EF4"/>
    <w:rsid w:val="00566C45"/>
    <w:rsid w:val="00577FB2"/>
    <w:rsid w:val="00595C6C"/>
    <w:rsid w:val="00603843"/>
    <w:rsid w:val="00655D90"/>
    <w:rsid w:val="006A7085"/>
    <w:rsid w:val="006B64BC"/>
    <w:rsid w:val="006E142B"/>
    <w:rsid w:val="00711239"/>
    <w:rsid w:val="007313A0"/>
    <w:rsid w:val="007336AB"/>
    <w:rsid w:val="007D4F79"/>
    <w:rsid w:val="0085034A"/>
    <w:rsid w:val="008A27E1"/>
    <w:rsid w:val="008B6698"/>
    <w:rsid w:val="008D54F1"/>
    <w:rsid w:val="008F13B6"/>
    <w:rsid w:val="008F5689"/>
    <w:rsid w:val="009166F5"/>
    <w:rsid w:val="00917654"/>
    <w:rsid w:val="00917D22"/>
    <w:rsid w:val="00925F33"/>
    <w:rsid w:val="009301E9"/>
    <w:rsid w:val="00936C64"/>
    <w:rsid w:val="00944918"/>
    <w:rsid w:val="0095444B"/>
    <w:rsid w:val="00966083"/>
    <w:rsid w:val="009F0934"/>
    <w:rsid w:val="009F4BC7"/>
    <w:rsid w:val="00A14DB2"/>
    <w:rsid w:val="00A22DEE"/>
    <w:rsid w:val="00A62BEB"/>
    <w:rsid w:val="00AA58D7"/>
    <w:rsid w:val="00AB048D"/>
    <w:rsid w:val="00AB1E39"/>
    <w:rsid w:val="00AB57DC"/>
    <w:rsid w:val="00B01AFD"/>
    <w:rsid w:val="00B24CCF"/>
    <w:rsid w:val="00B31248"/>
    <w:rsid w:val="00B62B25"/>
    <w:rsid w:val="00BA4045"/>
    <w:rsid w:val="00BC76AD"/>
    <w:rsid w:val="00C110DE"/>
    <w:rsid w:val="00C206E0"/>
    <w:rsid w:val="00C25959"/>
    <w:rsid w:val="00C264B5"/>
    <w:rsid w:val="00C42354"/>
    <w:rsid w:val="00C42648"/>
    <w:rsid w:val="00C4585D"/>
    <w:rsid w:val="00CB11C9"/>
    <w:rsid w:val="00CB6C8B"/>
    <w:rsid w:val="00CB6FA0"/>
    <w:rsid w:val="00D04161"/>
    <w:rsid w:val="00D52EA9"/>
    <w:rsid w:val="00DA266A"/>
    <w:rsid w:val="00DF19B3"/>
    <w:rsid w:val="00E03296"/>
    <w:rsid w:val="00E22194"/>
    <w:rsid w:val="00E73DE9"/>
    <w:rsid w:val="00E73EEC"/>
    <w:rsid w:val="00E85681"/>
    <w:rsid w:val="00E9356C"/>
    <w:rsid w:val="00EB7CFB"/>
    <w:rsid w:val="00EF199F"/>
    <w:rsid w:val="00F03784"/>
    <w:rsid w:val="00F72252"/>
    <w:rsid w:val="00F932A2"/>
    <w:rsid w:val="00FF331E"/>
    <w:rsid w:val="00FF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0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t-EE" w:eastAsia="et-EE"/>
    </w:rPr>
  </w:style>
  <w:style w:type="table" w:styleId="TableGrid">
    <w:name w:val="Table Grid"/>
    <w:basedOn w:val="TableNormal"/>
    <w:uiPriority w:val="39"/>
    <w:rsid w:val="00D04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F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F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FB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0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t-EE" w:eastAsia="et-EE"/>
    </w:rPr>
  </w:style>
  <w:style w:type="table" w:styleId="TableGrid">
    <w:name w:val="Table Grid"/>
    <w:basedOn w:val="TableNormal"/>
    <w:uiPriority w:val="39"/>
    <w:rsid w:val="00D04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F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F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F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llen Kaasik</cp:lastModifiedBy>
  <cp:revision>2</cp:revision>
  <cp:lastPrinted>2016-05-05T09:29:00Z</cp:lastPrinted>
  <dcterms:created xsi:type="dcterms:W3CDTF">2016-06-07T14:12:00Z</dcterms:created>
  <dcterms:modified xsi:type="dcterms:W3CDTF">2016-06-07T14:12:00Z</dcterms:modified>
</cp:coreProperties>
</file>